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166"/>
        <w:tblW w:w="0" w:type="auto"/>
        <w:tblLook w:val="04A0" w:firstRow="1" w:lastRow="0" w:firstColumn="1" w:lastColumn="0" w:noHBand="0" w:noVBand="1"/>
      </w:tblPr>
      <w:tblGrid>
        <w:gridCol w:w="1284"/>
        <w:gridCol w:w="12603"/>
      </w:tblGrid>
      <w:tr w:rsidR="00066E19" w:rsidRPr="00E24FEE" w:rsidTr="00E24FEE">
        <w:trPr>
          <w:trHeight w:val="304"/>
        </w:trPr>
        <w:tc>
          <w:tcPr>
            <w:tcW w:w="1284" w:type="dxa"/>
          </w:tcPr>
          <w:p w:rsidR="00066E19" w:rsidRPr="0028771B" w:rsidRDefault="00066E19" w:rsidP="00E24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771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Database</w:t>
            </w:r>
          </w:p>
        </w:tc>
        <w:tc>
          <w:tcPr>
            <w:tcW w:w="12603" w:type="dxa"/>
          </w:tcPr>
          <w:p w:rsidR="00066E19" w:rsidRPr="0028771B" w:rsidRDefault="00066E19" w:rsidP="00E24F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771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earch Strategy</w:t>
            </w:r>
            <w:r w:rsidRPr="0028771B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 xml:space="preserve">      </w:t>
            </w:r>
          </w:p>
        </w:tc>
      </w:tr>
      <w:tr w:rsidR="00066E19" w:rsidRPr="00E24FEE" w:rsidTr="00E24FEE">
        <w:trPr>
          <w:trHeight w:val="1824"/>
        </w:trPr>
        <w:tc>
          <w:tcPr>
            <w:tcW w:w="1284" w:type="dxa"/>
            <w:vAlign w:val="center"/>
          </w:tcPr>
          <w:p w:rsidR="00066E19" w:rsidRPr="00E24FEE" w:rsidRDefault="00066E19" w:rsidP="00E24FEE">
            <w:pPr>
              <w:rPr>
                <w:rFonts w:ascii="Arial" w:hAnsi="Arial" w:cs="Arial"/>
                <w:sz w:val="18"/>
                <w:szCs w:val="18"/>
              </w:rPr>
            </w:pPr>
            <w:r w:rsidRPr="00E24FEE">
              <w:rPr>
                <w:rFonts w:ascii="Arial" w:hAnsi="Arial" w:cs="Arial"/>
                <w:sz w:val="18"/>
                <w:szCs w:val="18"/>
              </w:rPr>
              <w:t>Pubmed</w:t>
            </w:r>
          </w:p>
        </w:tc>
        <w:tc>
          <w:tcPr>
            <w:tcW w:w="12603" w:type="dxa"/>
          </w:tcPr>
          <w:p w:rsidR="00066E19" w:rsidRPr="00E24FEE" w:rsidRDefault="00066E19" w:rsidP="00E24FEE">
            <w:pPr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</w:pP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#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((((((((((((((statin[Title/Abstract]) OR statins[Title/Abstract]) OR HMG-CoA reductase inhibitors[Title/Abstract]) OR HMG-CoA reductase inhibitor[Title/Abstract]) OR 3-hydroxy-3-methylglutaryl coenzyme a reductase[Title/Abstract]) OR 3-hydroxy-3-methylglutaryl coenzyme a reductases[Title/Abstract]) OR atorvastatin[Title/Abstract]) OR pravastatin[Title/Abstract]) OR simvastatin[Title/Abstract]) OR cerivastatin[Title/Abstract]) OR fluvastatin[Title/Abstract]) OR lovastatin[Title/Abstract]) OR mevastatin[Title/Abstract]) OR pitavastatin[Title/Abstract]) OR rosuvastatin[Title/Abstract]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 xml:space="preserve">                       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 xml:space="preserve">                                    </w:t>
            </w:r>
          </w:p>
          <w:p w:rsidR="00066E19" w:rsidRPr="00E24FEE" w:rsidRDefault="00066E19" w:rsidP="00E24FEE">
            <w:pPr>
              <w:rPr>
                <w:rStyle w:val="apple-style-span"/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24FEE">
              <w:rPr>
                <w:rFonts w:ascii="Arial" w:hAnsi="Arial" w:cs="Arial"/>
                <w:sz w:val="18"/>
                <w:szCs w:val="18"/>
              </w:rPr>
              <w:t>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2  </w:t>
            </w:r>
            <w:r w:rsidRPr="00E24FE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E24FEE">
              <w:rPr>
                <w:rStyle w:val="apple-style-span"/>
                <w:rFonts w:ascii="Arial" w:hAnsi="Arial" w:cs="Arial"/>
                <w:bCs/>
                <w:color w:val="000000"/>
                <w:sz w:val="18"/>
                <w:szCs w:val="18"/>
              </w:rPr>
              <w:t>((Intravascular ultrasound[Title/Abstract]) OR intravascular ultrasonography[Title/Abstract]) OR IVUS[Title/Abstract]</w:t>
            </w:r>
          </w:p>
          <w:p w:rsidR="00066E19" w:rsidRPr="00E24FEE" w:rsidRDefault="00066E19" w:rsidP="00E24FEE">
            <w:pPr>
              <w:rPr>
                <w:rFonts w:ascii="Arial" w:hAnsi="Arial" w:cs="Arial"/>
                <w:sz w:val="18"/>
                <w:szCs w:val="18"/>
              </w:rPr>
            </w:pPr>
            <w:r w:rsidRPr="00E24FEE">
              <w:rPr>
                <w:rFonts w:ascii="Arial" w:hAnsi="Arial" w:cs="Arial"/>
                <w:sz w:val="18"/>
                <w:szCs w:val="18"/>
              </w:rPr>
              <w:t>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3   </w:t>
            </w:r>
            <w:r w:rsidRPr="00E24FEE">
              <w:rPr>
                <w:rFonts w:ascii="Arial" w:hAnsi="Arial" w:cs="Arial"/>
                <w:sz w:val="18"/>
                <w:szCs w:val="18"/>
              </w:rPr>
              <w:t>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24FEE">
              <w:rPr>
                <w:rFonts w:ascii="Arial" w:hAnsi="Arial" w:cs="Arial"/>
                <w:sz w:val="18"/>
                <w:szCs w:val="18"/>
              </w:rPr>
              <w:t xml:space="preserve"> AND 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2                      </w:t>
            </w:r>
            <w:r w:rsidRPr="00E24FEE">
              <w:rPr>
                <w:rFonts w:ascii="Arial" w:hAnsi="Arial" w:cs="Arial"/>
                <w:sz w:val="18"/>
                <w:szCs w:val="18"/>
              </w:rPr>
              <w:t xml:space="preserve">                                                </w:t>
            </w:r>
          </w:p>
        </w:tc>
      </w:tr>
      <w:tr w:rsidR="00066E19" w:rsidRPr="00E24FEE" w:rsidTr="00E24FEE">
        <w:trPr>
          <w:trHeight w:val="1873"/>
        </w:trPr>
        <w:tc>
          <w:tcPr>
            <w:tcW w:w="1284" w:type="dxa"/>
            <w:vAlign w:val="center"/>
          </w:tcPr>
          <w:p w:rsidR="00066E19" w:rsidRPr="00E24FEE" w:rsidRDefault="00066E19" w:rsidP="00E24FEE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24FEE">
              <w:rPr>
                <w:rStyle w:val="apple-style-span"/>
                <w:rFonts w:ascii="Arial" w:hAnsi="Arial" w:cs="Arial"/>
                <w:bCs/>
                <w:color w:val="000000"/>
                <w:sz w:val="18"/>
                <w:szCs w:val="18"/>
              </w:rPr>
              <w:t>Embase</w:t>
            </w:r>
          </w:p>
        </w:tc>
        <w:tc>
          <w:tcPr>
            <w:tcW w:w="12603" w:type="dxa"/>
          </w:tcPr>
          <w:p w:rsidR="00066E19" w:rsidRPr="00E24FEE" w:rsidRDefault="00066E19" w:rsidP="00E24FEE">
            <w:pPr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</w:pP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#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'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HMG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CoA reductase inhibitors'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'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HMG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CoA reductase inhibitor'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 xml:space="preserve">:ab,ti OR 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'3-hydroxy-3-methylglutaryl coenzyme a reductase inhibitors'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OR '3-hydroxy-3-methylglutaryl coenzyme a reductase inhibitor'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statins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atorva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prava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 xml:space="preserve">:ab,ti OR 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simva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ceriva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fluva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lova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meva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pitava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rosuvastatin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AND ([embase]/lim OR [embase classic]/lim)</w:t>
            </w:r>
          </w:p>
          <w:p w:rsidR="00066E19" w:rsidRPr="00E24FEE" w:rsidRDefault="00066E19" w:rsidP="00E24F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FEE">
              <w:rPr>
                <w:rFonts w:ascii="Arial" w:hAnsi="Arial" w:cs="Arial"/>
                <w:sz w:val="18"/>
                <w:szCs w:val="18"/>
              </w:rPr>
              <w:t xml:space="preserve">#2  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'intravascular ultrasound'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'intravascular ultrasonography'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OR</w:t>
            </w:r>
            <w:r w:rsidRPr="00E24FEE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E24FEE">
              <w:rPr>
                <w:rStyle w:val="term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ivus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:ab,ti AND ([embase]/lim OR [embase classic]/lim)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 xml:space="preserve">                                  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 xml:space="preserve">                      </w:t>
            </w:r>
          </w:p>
          <w:p w:rsidR="00066E19" w:rsidRPr="00E24FEE" w:rsidRDefault="00066E19" w:rsidP="00E24FEE">
            <w:pPr>
              <w:rPr>
                <w:rFonts w:ascii="Arial" w:hAnsi="Arial" w:cs="Arial"/>
                <w:sz w:val="18"/>
                <w:szCs w:val="18"/>
              </w:rPr>
            </w:pPr>
            <w:r w:rsidRPr="00E24FEE">
              <w:rPr>
                <w:rFonts w:ascii="Arial" w:hAnsi="Arial" w:cs="Arial"/>
                <w:sz w:val="18"/>
                <w:szCs w:val="18"/>
              </w:rPr>
              <w:t>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3   </w:t>
            </w:r>
            <w:r w:rsidRPr="00E24FEE">
              <w:rPr>
                <w:rFonts w:ascii="Arial" w:hAnsi="Arial" w:cs="Arial"/>
                <w:sz w:val="18"/>
                <w:szCs w:val="18"/>
              </w:rPr>
              <w:t>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24FEE">
              <w:rPr>
                <w:rFonts w:ascii="Arial" w:hAnsi="Arial" w:cs="Arial"/>
                <w:sz w:val="18"/>
                <w:szCs w:val="18"/>
              </w:rPr>
              <w:t xml:space="preserve"> AND 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2                                                      </w:t>
            </w:r>
            <w:r w:rsidRPr="00E24FEE">
              <w:rPr>
                <w:rFonts w:ascii="Arial" w:hAnsi="Arial" w:cs="Arial"/>
                <w:sz w:val="18"/>
                <w:szCs w:val="18"/>
              </w:rPr>
              <w:t xml:space="preserve">                      </w:t>
            </w:r>
          </w:p>
        </w:tc>
      </w:tr>
      <w:tr w:rsidR="00066E19" w:rsidRPr="00E24FEE" w:rsidTr="00E24FEE">
        <w:trPr>
          <w:trHeight w:val="416"/>
        </w:trPr>
        <w:tc>
          <w:tcPr>
            <w:tcW w:w="1284" w:type="dxa"/>
            <w:vAlign w:val="center"/>
          </w:tcPr>
          <w:p w:rsidR="00066E19" w:rsidRPr="00E24FEE" w:rsidRDefault="00066E19" w:rsidP="00E24FEE">
            <w:pPr>
              <w:rPr>
                <w:rFonts w:ascii="Arial" w:hAnsi="Arial" w:cs="Arial"/>
                <w:sz w:val="18"/>
                <w:szCs w:val="18"/>
              </w:rPr>
            </w:pPr>
            <w:r w:rsidRPr="00E24FEE">
              <w:rPr>
                <w:rFonts w:ascii="Arial" w:hAnsi="Arial" w:cs="Arial"/>
                <w:sz w:val="18"/>
                <w:szCs w:val="18"/>
              </w:rPr>
              <w:t>Web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24FEE">
              <w:rPr>
                <w:rFonts w:ascii="Arial" w:hAnsi="Arial" w:cs="Arial"/>
                <w:sz w:val="18"/>
                <w:szCs w:val="18"/>
              </w:rPr>
              <w:t>of science</w:t>
            </w:r>
          </w:p>
        </w:tc>
        <w:tc>
          <w:tcPr>
            <w:tcW w:w="12603" w:type="dxa"/>
          </w:tcPr>
          <w:p w:rsidR="00066E19" w:rsidRPr="00E24FEE" w:rsidRDefault="00066E19" w:rsidP="00E24FEE">
            <w:pPr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</w:pP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#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 xml:space="preserve">1  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topic: (“HMG-CoA reductase inhibitors”) OR  topic : (“HMG-CoA reductase inhibitor”) OR  topic : (statin) OR  topic: (statins) OR  topic: ("3-hydroxy-3-methylglutaryl coenzyme a reductase inhibitors") OR  topic: ("3-hydroxy-3-methylglutaryl coenzyme a reductase inhibitor") OR  topic: (atorvastatin) OR  topic: (simvastatin) OR  topic: (pravastatin) OR  topic: (cerivastatin) OR  topic: (fluvastatin) OR  topic: (lovastatin) OR  topic: (mevastatin) OR topic: (pitavastatin) OR  topic: (rosuvastatin)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 xml:space="preserve">   </w:t>
            </w:r>
            <w:r w:rsidRPr="00E24FEE">
              <w:rPr>
                <w:sz w:val="18"/>
                <w:szCs w:val="18"/>
              </w:rPr>
              <w:t xml:space="preserve">  </w:t>
            </w:r>
          </w:p>
          <w:p w:rsidR="00066E19" w:rsidRPr="00E24FEE" w:rsidRDefault="00066E19" w:rsidP="00E24F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#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>2  topic: (Intravascular ultrasound) OR  topic : (IVUS) OR (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intravascular ultrasonography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 xml:space="preserve">)   </w:t>
            </w:r>
          </w:p>
          <w:p w:rsidR="00066E19" w:rsidRPr="00E24FEE" w:rsidRDefault="00066E19" w:rsidP="00E24FEE">
            <w:pPr>
              <w:rPr>
                <w:rFonts w:ascii="Arial" w:hAnsi="Arial" w:cs="Arial"/>
                <w:sz w:val="18"/>
                <w:szCs w:val="18"/>
              </w:rPr>
            </w:pPr>
            <w:r w:rsidRPr="00E24FEE">
              <w:rPr>
                <w:rFonts w:ascii="Arial" w:hAnsi="Arial" w:cs="Arial"/>
                <w:sz w:val="18"/>
                <w:szCs w:val="18"/>
              </w:rPr>
              <w:t>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3  </w:t>
            </w:r>
            <w:r w:rsidRPr="00E24FEE">
              <w:rPr>
                <w:rFonts w:ascii="Arial" w:hAnsi="Arial" w:cs="Arial"/>
                <w:sz w:val="18"/>
                <w:szCs w:val="18"/>
              </w:rPr>
              <w:t>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24FEE">
              <w:rPr>
                <w:rFonts w:ascii="Arial" w:hAnsi="Arial" w:cs="Arial"/>
                <w:sz w:val="18"/>
                <w:szCs w:val="18"/>
              </w:rPr>
              <w:t xml:space="preserve"> AND 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2                                            </w:t>
            </w:r>
            <w:r w:rsidRPr="00E24FEE">
              <w:rPr>
                <w:rFonts w:ascii="Arial" w:hAnsi="Arial" w:cs="Arial"/>
                <w:sz w:val="18"/>
                <w:szCs w:val="18"/>
              </w:rPr>
              <w:t xml:space="preserve">                                 </w:t>
            </w:r>
          </w:p>
        </w:tc>
      </w:tr>
      <w:tr w:rsidR="00066E19" w:rsidRPr="00E24FEE" w:rsidTr="00E24FEE">
        <w:trPr>
          <w:trHeight w:val="274"/>
        </w:trPr>
        <w:tc>
          <w:tcPr>
            <w:tcW w:w="1284" w:type="dxa"/>
            <w:vAlign w:val="center"/>
          </w:tcPr>
          <w:p w:rsidR="00066E19" w:rsidRPr="00E24FEE" w:rsidRDefault="00066E19" w:rsidP="00E24FEE">
            <w:pPr>
              <w:rPr>
                <w:rFonts w:ascii="Arial" w:hAnsi="Arial" w:cs="Arial"/>
                <w:sz w:val="18"/>
                <w:szCs w:val="18"/>
              </w:rPr>
            </w:pPr>
            <w:r w:rsidRPr="00E24FEE">
              <w:rPr>
                <w:rFonts w:ascii="Arial" w:hAnsi="Arial" w:cs="Arial"/>
                <w:sz w:val="18"/>
                <w:szCs w:val="18"/>
              </w:rPr>
              <w:t>Cochrane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12603" w:type="dxa"/>
          </w:tcPr>
          <w:p w:rsidR="00066E19" w:rsidRPr="00E24FEE" w:rsidRDefault="00066E19" w:rsidP="00E24FEE">
            <w:pPr>
              <w:rPr>
                <w:rStyle w:val="apple-style-span"/>
                <w:rFonts w:ascii="Arial" w:hAnsi="Arial" w:cs="Arial"/>
                <w:color w:val="333333"/>
                <w:sz w:val="18"/>
                <w:szCs w:val="18"/>
              </w:rPr>
            </w:pP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#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 xml:space="preserve">1  </w:t>
            </w:r>
            <w:r w:rsidRPr="00E24FEE">
              <w:rPr>
                <w:rStyle w:val="apple-style-span"/>
                <w:rFonts w:ascii="Arial" w:hAnsi="Arial" w:cs="Arial"/>
                <w:color w:val="333333"/>
                <w:sz w:val="18"/>
                <w:szCs w:val="18"/>
              </w:rPr>
              <w:t>"HMG-CoA reductase inhibitors":ti,ab,kw or "HMG-CoA reductase inhibitor":ti,ab,kw or statin:ti,ab,kw or statins:ti,ab,kw or "3-hydroxy-3-methylglutaryl coenzyme a reductase inhibitor":ti,ab,kw or "3-hydroxy-3-methylglutaryl coenzyme a reductase inhibitors":ti,ab,kw or atorvastatin:ti,ab,kw OR pravastatin:ti,ab,kw OR simvastatin:ti,ab,kw OR cerivastatin:ti,ab,kw OR fluvastatin:ti,ab,kw OR lovastatin:ti,ab,kw OR mevastatin:ti,ab,kw OR pitavastatin:ti,ab,kw OR rosuvastatin:ti,ab,kw</w:t>
            </w:r>
            <w:r w:rsidRPr="00E24FEE">
              <w:rPr>
                <w:rStyle w:val="apple-style-span"/>
                <w:rFonts w:ascii="Arial" w:hAnsi="Arial" w:cs="Arial" w:hint="eastAsia"/>
                <w:color w:val="333333"/>
                <w:sz w:val="18"/>
                <w:szCs w:val="18"/>
              </w:rPr>
              <w:t xml:space="preserve">   </w:t>
            </w:r>
            <w:r w:rsidRPr="00E24FEE">
              <w:rPr>
                <w:rStyle w:val="apple-style-span"/>
                <w:rFonts w:ascii="Arial" w:hAnsi="Arial" w:cs="Arial"/>
                <w:color w:val="333333"/>
                <w:sz w:val="18"/>
                <w:szCs w:val="18"/>
              </w:rPr>
              <w:t xml:space="preserve"> </w:t>
            </w:r>
          </w:p>
          <w:p w:rsidR="00066E19" w:rsidRPr="00E24FEE" w:rsidRDefault="00066E19" w:rsidP="00E24FEE">
            <w:pPr>
              <w:rPr>
                <w:rStyle w:val="apple-style-span"/>
                <w:rFonts w:ascii="Arial" w:hAnsi="Arial" w:cs="Arial"/>
                <w:color w:val="333333"/>
                <w:sz w:val="18"/>
                <w:szCs w:val="18"/>
              </w:rPr>
            </w:pP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>#</w:t>
            </w:r>
            <w:r w:rsidRPr="00E24FEE">
              <w:rPr>
                <w:rStyle w:val="apple-style-span"/>
                <w:rFonts w:ascii="Arial" w:hAnsi="Arial" w:cs="Arial" w:hint="eastAsia"/>
                <w:color w:val="000000"/>
                <w:sz w:val="18"/>
                <w:szCs w:val="18"/>
              </w:rPr>
              <w:t xml:space="preserve">2 </w:t>
            </w:r>
            <w:r w:rsidRPr="00E24FEE">
              <w:rPr>
                <w:rStyle w:val="apple-style-span"/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E24FEE">
              <w:rPr>
                <w:rStyle w:val="apple-style-span"/>
                <w:rFonts w:ascii="Arial" w:hAnsi="Arial" w:cs="Arial"/>
                <w:color w:val="333333"/>
                <w:sz w:val="18"/>
                <w:szCs w:val="18"/>
              </w:rPr>
              <w:t>"intravascular ultrasound":ti,ab,kw or "intravascular ultrasonography":ti,ab,kw or ivus:ti,ab,kw</w:t>
            </w:r>
            <w:r w:rsidRPr="00E24FEE">
              <w:rPr>
                <w:rStyle w:val="apple-style-span"/>
                <w:rFonts w:ascii="Arial" w:hAnsi="Arial" w:cs="Arial" w:hint="eastAsia"/>
                <w:color w:val="333333"/>
                <w:sz w:val="18"/>
                <w:szCs w:val="18"/>
              </w:rPr>
              <w:t xml:space="preserve">                </w:t>
            </w:r>
            <w:r w:rsidRPr="00E24FEE">
              <w:rPr>
                <w:rStyle w:val="apple-style-span"/>
                <w:rFonts w:ascii="Arial" w:hAnsi="Arial" w:cs="Arial"/>
                <w:color w:val="333333"/>
                <w:sz w:val="18"/>
                <w:szCs w:val="18"/>
              </w:rPr>
              <w:t xml:space="preserve">     </w:t>
            </w:r>
          </w:p>
          <w:p w:rsidR="00066E19" w:rsidRPr="00E24FEE" w:rsidRDefault="00066E19" w:rsidP="00E24FEE">
            <w:pPr>
              <w:rPr>
                <w:rFonts w:ascii="Arial" w:hAnsi="Arial" w:cs="Arial"/>
                <w:sz w:val="18"/>
                <w:szCs w:val="18"/>
              </w:rPr>
            </w:pPr>
            <w:r w:rsidRPr="00E24FEE">
              <w:rPr>
                <w:rFonts w:ascii="Arial" w:hAnsi="Arial" w:cs="Arial"/>
                <w:sz w:val="18"/>
                <w:szCs w:val="18"/>
              </w:rPr>
              <w:t>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3   </w:t>
            </w:r>
            <w:r w:rsidRPr="00E24FEE">
              <w:rPr>
                <w:rFonts w:ascii="Arial" w:hAnsi="Arial" w:cs="Arial"/>
                <w:sz w:val="18"/>
                <w:szCs w:val="18"/>
              </w:rPr>
              <w:t>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24FEE">
              <w:rPr>
                <w:rFonts w:ascii="Arial" w:hAnsi="Arial" w:cs="Arial"/>
                <w:sz w:val="18"/>
                <w:szCs w:val="18"/>
              </w:rPr>
              <w:t xml:space="preserve"> AND #</w:t>
            </w:r>
            <w:r w:rsidRPr="00E24FEE">
              <w:rPr>
                <w:rFonts w:ascii="Arial" w:hAnsi="Arial" w:cs="Arial" w:hint="eastAsia"/>
                <w:sz w:val="18"/>
                <w:szCs w:val="18"/>
              </w:rPr>
              <w:t xml:space="preserve">2                                                                       </w:t>
            </w:r>
            <w:r w:rsidRPr="00E24FEE">
              <w:rPr>
                <w:rFonts w:ascii="Arial" w:hAnsi="Arial" w:cs="Arial"/>
                <w:sz w:val="18"/>
                <w:szCs w:val="18"/>
              </w:rPr>
              <w:t xml:space="preserve">         </w:t>
            </w:r>
          </w:p>
        </w:tc>
      </w:tr>
    </w:tbl>
    <w:p w:rsidR="00D301D3" w:rsidRPr="0028771B" w:rsidRDefault="0028771B">
      <w:pPr>
        <w:rPr>
          <w:b/>
          <w:sz w:val="18"/>
          <w:szCs w:val="18"/>
        </w:rPr>
      </w:pPr>
      <w:r w:rsidRPr="0028771B">
        <w:rPr>
          <w:rFonts w:ascii="Arial" w:hAnsi="Arial" w:cs="Arial"/>
          <w:b/>
          <w:sz w:val="18"/>
          <w:szCs w:val="18"/>
        </w:rPr>
        <w:t>Table</w:t>
      </w:r>
      <w:r w:rsidR="000360F8">
        <w:rPr>
          <w:rFonts w:ascii="Arial" w:hAnsi="Arial" w:cs="Arial"/>
          <w:b/>
          <w:sz w:val="18"/>
          <w:szCs w:val="18"/>
        </w:rPr>
        <w:t xml:space="preserve"> S1</w:t>
      </w:r>
      <w:r w:rsidR="00E24FEE" w:rsidRPr="0028771B">
        <w:rPr>
          <w:rFonts w:ascii="Arial" w:hAnsi="Arial" w:cs="Arial"/>
          <w:b/>
          <w:sz w:val="18"/>
          <w:szCs w:val="18"/>
        </w:rPr>
        <w:t xml:space="preserve">. Search strategy for </w:t>
      </w:r>
      <w:r w:rsidR="00E24FEE" w:rsidRPr="0028771B">
        <w:rPr>
          <w:rFonts w:ascii="Arial" w:hAnsi="Arial" w:cs="Arial"/>
          <w:b/>
          <w:color w:val="000000"/>
          <w:sz w:val="18"/>
          <w:szCs w:val="18"/>
        </w:rPr>
        <w:t>online electronic databases.</w:t>
      </w:r>
      <w:bookmarkStart w:id="0" w:name="_GoBack"/>
      <w:bookmarkEnd w:id="0"/>
    </w:p>
    <w:sectPr w:rsidR="00D301D3" w:rsidRPr="0028771B" w:rsidSect="00066E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A5D" w:rsidRDefault="007F4A5D" w:rsidP="00066E19">
      <w:r>
        <w:separator/>
      </w:r>
    </w:p>
  </w:endnote>
  <w:endnote w:type="continuationSeparator" w:id="0">
    <w:p w:rsidR="007F4A5D" w:rsidRDefault="007F4A5D" w:rsidP="00066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A5D" w:rsidRDefault="007F4A5D" w:rsidP="00066E19">
      <w:r>
        <w:separator/>
      </w:r>
    </w:p>
  </w:footnote>
  <w:footnote w:type="continuationSeparator" w:id="0">
    <w:p w:rsidR="007F4A5D" w:rsidRDefault="007F4A5D" w:rsidP="00066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0B3"/>
    <w:rsid w:val="00011A28"/>
    <w:rsid w:val="000360F8"/>
    <w:rsid w:val="00037482"/>
    <w:rsid w:val="00066E19"/>
    <w:rsid w:val="00190A33"/>
    <w:rsid w:val="0028771B"/>
    <w:rsid w:val="00632582"/>
    <w:rsid w:val="007731D7"/>
    <w:rsid w:val="007F4A5D"/>
    <w:rsid w:val="00AA10B3"/>
    <w:rsid w:val="00B03D5D"/>
    <w:rsid w:val="00D301D3"/>
    <w:rsid w:val="00D66C7D"/>
    <w:rsid w:val="00D77988"/>
    <w:rsid w:val="00E24FEE"/>
    <w:rsid w:val="00E3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888EC8-835D-4EFE-A93E-0CF50DC35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6E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6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6E19"/>
    <w:rPr>
      <w:sz w:val="18"/>
      <w:szCs w:val="18"/>
    </w:rPr>
  </w:style>
  <w:style w:type="table" w:styleId="a5">
    <w:name w:val="Table Grid"/>
    <w:basedOn w:val="a1"/>
    <w:uiPriority w:val="59"/>
    <w:rsid w:val="00066E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066E19"/>
  </w:style>
  <w:style w:type="character" w:customStyle="1" w:styleId="apple-converted-space">
    <w:name w:val="apple-converted-space"/>
    <w:basedOn w:val="a0"/>
    <w:rsid w:val="00066E19"/>
  </w:style>
  <w:style w:type="character" w:customStyle="1" w:styleId="term">
    <w:name w:val="term"/>
    <w:basedOn w:val="a0"/>
    <w:rsid w:val="00066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a</dc:creator>
  <cp:keywords/>
  <dc:description/>
  <cp:lastModifiedBy>athena</cp:lastModifiedBy>
  <cp:revision>8</cp:revision>
  <dcterms:created xsi:type="dcterms:W3CDTF">2014-11-10T00:47:00Z</dcterms:created>
  <dcterms:modified xsi:type="dcterms:W3CDTF">2015-03-28T12:40:00Z</dcterms:modified>
</cp:coreProperties>
</file>